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dditional File 2</w:t>
      </w:r>
    </w:p>
    <w:p>
      <w:pPr>
        <w:pStyle w:val="Normal"/>
        <w:spacing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4336"/>
        <w:gridCol w:w="2246"/>
      </w:tblGrid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Interviewer/facilitato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Credential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dditional File 2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Occupation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dditional File 2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 Gender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dditional File 2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 Experience and training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dditional File 2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 Relationship established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bookmarkStart w:id="0" w:name="_Hlk135144328"/>
            <w:r>
              <w:rPr>
                <w:rFonts w:cs="Calibri" w:ascii="Calibri" w:hAnsi="Calibri"/>
                <w:sz w:val="22"/>
                <w:szCs w:val="22"/>
              </w:rPr>
              <w:t xml:space="preserve">Was a relationship established prior to study commencement? </w:t>
            </w:r>
            <w:bookmarkEnd w:id="0"/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31 (acknowledgements)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4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 Interviewer characteristic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 Sampling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4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 Method of approach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4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 Sample size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4, Table 1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 Non-participation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4, 24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etting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 Setting of data collection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 Presence of non-participant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 Description of sample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5,6, Table 1, Additional File 1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 Interview guide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 and also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dditional file 3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 Repeat interview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 Audio/visual recording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 Field note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. Duration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6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 Data saturation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 Transcripts returned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 Number of data coder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2 (SJ and TB)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. Description of the coding tree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ditional File 4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 Derivation of theme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 xml:space="preserve">pp.6,7 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 Software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7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. Participant checking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 Quotations presented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Yes, throughout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. Data and ﬁndings consistent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Yes, throughout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 Clarity of major theme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pp.8-23, Additional File 5</w:t>
            </w:r>
          </w:p>
        </w:tc>
      </w:tr>
      <w:tr>
        <w:trPr/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 Clarity of minor themes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</w:rPr>
              <w:t>Additional File 5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veloped from: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Calibri" w:ascii="Calibri" w:hAnsi="Calibri"/>
          <w:i/>
          <w:sz w:val="22"/>
          <w:szCs w:val="22"/>
        </w:rPr>
        <w:t>International Journal for Quality in Health Care</w:t>
      </w:r>
      <w:r>
        <w:rPr>
          <w:rFonts w:cs="Calibri" w:ascii="Calibri" w:hAnsi="Calibri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Personal Characteristics:</w:t>
      </w:r>
    </w:p>
    <w:p>
      <w:pPr>
        <w:pStyle w:val="Normal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spacing w:lineRule="auto" w:line="360" w:before="0" w:after="120"/>
        <w:rPr>
          <w:rFonts w:ascii="Calibri" w:hAnsi="Calibri" w:cs="Calibri"/>
          <w:bCs/>
          <w:sz w:val="22"/>
          <w:szCs w:val="22"/>
        </w:rPr>
      </w:pPr>
      <w:bookmarkStart w:id="1" w:name="_Hlk131159579"/>
      <w:bookmarkEnd w:id="1"/>
      <w:r>
        <w:rPr>
          <w:rFonts w:cs="Calibri" w:ascii="Calibri" w:hAnsi="Calibri"/>
          <w:bCs/>
          <w:sz w:val="22"/>
          <w:szCs w:val="22"/>
        </w:rPr>
        <w:t>Dr Susan Jones (Female). Research Fellow, with 15 years’ experience of conducting qualitative evaluations and research in public health.</w:t>
      </w:r>
    </w:p>
    <w:p>
      <w:pPr>
        <w:pStyle w:val="Normal"/>
        <w:spacing w:lineRule="auto" w:line="360" w:before="0" w:after="12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r Tamara Brown (Female). Associate Professor of Obesity, with 5 years’ experience of focus groups and 20 years of experience of conducting research in weight management.</w:t>
      </w:r>
    </w:p>
    <w:p>
      <w:pPr>
        <w:pStyle w:val="Normal"/>
        <w:spacing w:lineRule="auto" w:line="360" w:before="0" w:after="12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Pat Watson (Female). Research Fellow, with over 15 years’ experience of conducting qualitative evaluations and research in public health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Professor Louisa Ells (Female). Professor of Obesity with a specialist interest in multi-disciplinary, cross-sector applied obesity research, </w:t>
      </w:r>
      <w:r>
        <w:rPr>
          <w:rFonts w:cs="Calibri" w:ascii="Calibri" w:hAnsi="Calibri"/>
          <w:bCs/>
          <w:sz w:val="22"/>
          <w:szCs w:val="22"/>
        </w:rPr>
        <w:t>with extensive experience of leading programme evaluations.</w:t>
      </w:r>
    </w:p>
    <w:p>
      <w:pPr>
        <w:pStyle w:val="Normal"/>
        <w:spacing w:lineRule="auto" w:line="360" w:before="0" w:after="120"/>
        <w:rPr/>
      </w:pPr>
      <w:r>
        <w:rPr>
          <w:rFonts w:cs="Calibri" w:ascii="Calibri" w:hAnsi="Calibri"/>
          <w:bCs/>
          <w:sz w:val="22"/>
          <w:szCs w:val="22"/>
        </w:rPr>
        <w:t xml:space="preserve">Dr Catherine Homer (Female).  Associate Professor of Obesity and Public Health with experience working in academia and extensive experience working in public health. </w:t>
      </w:r>
    </w:p>
    <w:p>
      <w:pPr>
        <w:pStyle w:val="Normal"/>
        <w:spacing w:lineRule="auto" w:line="360" w:before="0" w:after="12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Charlotte Freeman (Female). Project Research Assistant with experience of evaluating interventions in academia and experience of working in public health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bookmarkStart w:id="2" w:name="_Hlk131160913"/>
      <w:bookmarkEnd w:id="2"/>
      <w:r>
        <w:rPr>
          <w:rFonts w:cs="Calibri" w:ascii="Calibri" w:hAnsi="Calibri"/>
          <w:sz w:val="22"/>
          <w:szCs w:val="22"/>
        </w:rPr>
        <w:t xml:space="preserve">Dr Chirag Bakhai (Male). General Practitioner in primary care with a special interest in diabetes management. Chirag is a clinical lead on the Oversight group for the Re:Mission Study and </w:t>
      </w:r>
      <w:bookmarkStart w:id="3" w:name="_Hlk131162273"/>
      <w:r>
        <w:rPr>
          <w:rFonts w:cs="Calibri" w:ascii="Calibri" w:hAnsi="Calibri"/>
          <w:sz w:val="22"/>
          <w:szCs w:val="22"/>
        </w:rPr>
        <w:t>a primary care advisor to the National Diabetes Programme for NHS England and NHS Improvement.</w:t>
      </w:r>
    </w:p>
    <w:p>
      <w:pPr>
        <w:pStyle w:val="Normal"/>
        <w:spacing w:lineRule="auto" w:line="480" w:before="0" w:after="12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  <w:bookmarkStart w:id="4" w:name="_Hlk131160913"/>
      <w:bookmarkStart w:id="5" w:name="_Hlk131160913"/>
      <w:bookmarkEnd w:id="5"/>
      <w:bookmarkEnd w:id="3"/>
    </w:p>
    <w:p>
      <w:pPr>
        <w:pStyle w:val="Normal"/>
        <w:spacing w:lineRule="auto" w:line="360" w:before="0" w:after="200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</w:r>
      <w:bookmarkStart w:id="6" w:name="_Hlk131159579"/>
      <w:bookmarkStart w:id="7" w:name="_Hlk131159579"/>
      <w:bookmarkEnd w:id="7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10:45:00Z</dcterms:created>
  <dc:creator>Jason Roberts</dc:creator>
  <dc:description/>
  <cp:keywords/>
  <dc:language>en-US</dc:language>
  <cp:lastModifiedBy>Brown, Tamara</cp:lastModifiedBy>
  <dcterms:modified xsi:type="dcterms:W3CDTF">2023-10-27T10:45:00Z</dcterms:modified>
  <cp:revision>2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